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18C98" w14:textId="7F453616" w:rsidR="00D67227" w:rsidRPr="00A323A0" w:rsidRDefault="00D6722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23A0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3F0FB8" w:rsidRPr="00A323A0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817179" w:rsidRPr="00A323A0">
        <w:rPr>
          <w:rFonts w:ascii="Times New Roman" w:hAnsi="Times New Roman" w:cs="Times New Roman"/>
          <w:b/>
          <w:bCs/>
          <w:sz w:val="20"/>
          <w:szCs w:val="20"/>
        </w:rPr>
        <w:t xml:space="preserve">Database </w:t>
      </w:r>
      <w:r w:rsidR="003F0FB8" w:rsidRPr="00A323A0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</w:p>
    <w:p w14:paraId="62159373" w14:textId="77777777" w:rsidR="003F0FB8" w:rsidRPr="00F832B4" w:rsidRDefault="003F0FB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39"/>
      </w:tblGrid>
      <w:tr w:rsidR="00E107E0" w:rsidRPr="00E107E0" w14:paraId="3DEA8605" w14:textId="77777777" w:rsidTr="00E107E0">
        <w:tc>
          <w:tcPr>
            <w:tcW w:w="1271" w:type="dxa"/>
          </w:tcPr>
          <w:p w14:paraId="0D602BAB" w14:textId="5CC833DF" w:rsidR="00E107E0" w:rsidRPr="00582A46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A46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7739" w:type="dxa"/>
          </w:tcPr>
          <w:p w14:paraId="3D77F478" w14:textId="01D13CDF" w:rsidR="00E107E0" w:rsidRPr="00582A46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A46">
              <w:rPr>
                <w:rFonts w:ascii="Times New Roman" w:hAnsi="Times New Roman" w:cs="Times New Roman"/>
                <w:sz w:val="20"/>
                <w:szCs w:val="20"/>
              </w:rPr>
              <w:t>OVID Medline</w:t>
            </w:r>
            <w:r w:rsidR="00CF59F6" w:rsidRPr="00582A46">
              <w:rPr>
                <w:rFonts w:ascii="Times New Roman" w:hAnsi="Times New Roman" w:cs="Times New Roman"/>
                <w:sz w:val="20"/>
                <w:szCs w:val="20"/>
              </w:rPr>
              <w:t>/EMBASE</w:t>
            </w:r>
          </w:p>
        </w:tc>
      </w:tr>
      <w:tr w:rsidR="00E107E0" w:rsidRPr="00E107E0" w14:paraId="2F31F4D6" w14:textId="77777777" w:rsidTr="00E107E0">
        <w:tc>
          <w:tcPr>
            <w:tcW w:w="1271" w:type="dxa"/>
          </w:tcPr>
          <w:p w14:paraId="69245344" w14:textId="1C52A3B8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39" w:type="dxa"/>
          </w:tcPr>
          <w:p w14:paraId="319B55A9" w14:textId="19299896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Cricket /</w:t>
            </w:r>
          </w:p>
        </w:tc>
      </w:tr>
      <w:tr w:rsidR="00E107E0" w:rsidRPr="00E107E0" w14:paraId="0AAC2E0A" w14:textId="77777777" w:rsidTr="00E107E0">
        <w:tc>
          <w:tcPr>
            <w:tcW w:w="1271" w:type="dxa"/>
          </w:tcPr>
          <w:p w14:paraId="2A8A7150" w14:textId="72A09815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39" w:type="dxa"/>
          </w:tcPr>
          <w:p w14:paraId="1C29CD0D" w14:textId="1050B835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* Fast Bowling /</w:t>
            </w:r>
          </w:p>
        </w:tc>
      </w:tr>
      <w:tr w:rsidR="00E107E0" w:rsidRPr="00E107E0" w14:paraId="2BF8B7BF" w14:textId="77777777" w:rsidTr="00E107E0">
        <w:tc>
          <w:tcPr>
            <w:tcW w:w="1271" w:type="dxa"/>
          </w:tcPr>
          <w:p w14:paraId="0A6EDF99" w14:textId="15F7501F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39" w:type="dxa"/>
          </w:tcPr>
          <w:p w14:paraId="5A849944" w14:textId="30B4A98E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* Fast Bowler /</w:t>
            </w:r>
          </w:p>
        </w:tc>
      </w:tr>
      <w:tr w:rsidR="00E107E0" w:rsidRPr="00E107E0" w14:paraId="1B8722D0" w14:textId="77777777" w:rsidTr="00E107E0">
        <w:tc>
          <w:tcPr>
            <w:tcW w:w="1271" w:type="dxa"/>
          </w:tcPr>
          <w:p w14:paraId="7FADDF64" w14:textId="4BC97DB8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39" w:type="dxa"/>
          </w:tcPr>
          <w:p w14:paraId="4C600AB2" w14:textId="3C9F59ED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1 OR 2 OR 3</w:t>
            </w:r>
          </w:p>
        </w:tc>
      </w:tr>
      <w:tr w:rsidR="00E107E0" w:rsidRPr="00E107E0" w14:paraId="6B20FEB5" w14:textId="77777777" w:rsidTr="00E107E0">
        <w:tc>
          <w:tcPr>
            <w:tcW w:w="1271" w:type="dxa"/>
          </w:tcPr>
          <w:p w14:paraId="2A4F385E" w14:textId="0BE8C82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39" w:type="dxa"/>
          </w:tcPr>
          <w:p w14:paraId="3C322778" w14:textId="4D8DBC6E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 xml:space="preserve">Risk Factor*/ </w:t>
            </w:r>
          </w:p>
        </w:tc>
      </w:tr>
      <w:tr w:rsidR="00E107E0" w:rsidRPr="00E107E0" w14:paraId="79CDA10C" w14:textId="77777777" w:rsidTr="00E107E0">
        <w:tc>
          <w:tcPr>
            <w:tcW w:w="1271" w:type="dxa"/>
          </w:tcPr>
          <w:p w14:paraId="6BD856F8" w14:textId="7C5223A7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39" w:type="dxa"/>
          </w:tcPr>
          <w:p w14:paraId="658D539D" w14:textId="1B2A0B49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Risk /</w:t>
            </w:r>
          </w:p>
        </w:tc>
      </w:tr>
      <w:tr w:rsidR="00E107E0" w:rsidRPr="00E107E0" w14:paraId="1B26E6D9" w14:textId="77777777" w:rsidTr="00E107E0">
        <w:tc>
          <w:tcPr>
            <w:tcW w:w="1271" w:type="dxa"/>
          </w:tcPr>
          <w:p w14:paraId="60A84297" w14:textId="762EA81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39" w:type="dxa"/>
          </w:tcPr>
          <w:p w14:paraId="320F972A" w14:textId="0A8F861E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Factor* /</w:t>
            </w:r>
          </w:p>
        </w:tc>
      </w:tr>
      <w:tr w:rsidR="00E107E0" w:rsidRPr="00E107E0" w14:paraId="3F292FC2" w14:textId="77777777" w:rsidTr="00E107E0">
        <w:tc>
          <w:tcPr>
            <w:tcW w:w="1271" w:type="dxa"/>
          </w:tcPr>
          <w:p w14:paraId="3E72DC56" w14:textId="76F26B5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39" w:type="dxa"/>
          </w:tcPr>
          <w:p w14:paraId="577BB059" w14:textId="3BABEEC9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Variable /</w:t>
            </w:r>
          </w:p>
        </w:tc>
      </w:tr>
      <w:tr w:rsidR="00E107E0" w:rsidRPr="00E107E0" w14:paraId="756266A2" w14:textId="77777777" w:rsidTr="00E107E0">
        <w:tc>
          <w:tcPr>
            <w:tcW w:w="1271" w:type="dxa"/>
          </w:tcPr>
          <w:p w14:paraId="2A19EEC2" w14:textId="4D0BE5DB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39" w:type="dxa"/>
          </w:tcPr>
          <w:p w14:paraId="3FE954AE" w14:textId="332018AF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Intrinsic /</w:t>
            </w:r>
          </w:p>
        </w:tc>
      </w:tr>
      <w:tr w:rsidR="00E107E0" w:rsidRPr="00E107E0" w14:paraId="08B5EC8B" w14:textId="77777777" w:rsidTr="00E107E0">
        <w:tc>
          <w:tcPr>
            <w:tcW w:w="1271" w:type="dxa"/>
          </w:tcPr>
          <w:p w14:paraId="5B08435F" w14:textId="5C7DDDE5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39" w:type="dxa"/>
          </w:tcPr>
          <w:p w14:paraId="670D6A5A" w14:textId="020E7E90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Age /</w:t>
            </w:r>
          </w:p>
        </w:tc>
      </w:tr>
      <w:tr w:rsidR="00E107E0" w:rsidRPr="00E107E0" w14:paraId="6868246A" w14:textId="77777777" w:rsidTr="00E107E0">
        <w:tc>
          <w:tcPr>
            <w:tcW w:w="1271" w:type="dxa"/>
          </w:tcPr>
          <w:p w14:paraId="46404EE9" w14:textId="470D219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39" w:type="dxa"/>
          </w:tcPr>
          <w:p w14:paraId="2C202640" w14:textId="621F3292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Adolescent /</w:t>
            </w:r>
          </w:p>
        </w:tc>
      </w:tr>
      <w:tr w:rsidR="00E107E0" w:rsidRPr="00E107E0" w14:paraId="4F55E6F0" w14:textId="77777777" w:rsidTr="00E107E0">
        <w:tc>
          <w:tcPr>
            <w:tcW w:w="1271" w:type="dxa"/>
          </w:tcPr>
          <w:p w14:paraId="7E49D510" w14:textId="5DCD714B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739" w:type="dxa"/>
          </w:tcPr>
          <w:p w14:paraId="717FCFDB" w14:textId="7F5CFD9A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Young /</w:t>
            </w:r>
          </w:p>
        </w:tc>
      </w:tr>
      <w:tr w:rsidR="00E107E0" w:rsidRPr="00E107E0" w14:paraId="74EE6498" w14:textId="77777777" w:rsidTr="00E107E0">
        <w:tc>
          <w:tcPr>
            <w:tcW w:w="1271" w:type="dxa"/>
          </w:tcPr>
          <w:p w14:paraId="2D89720F" w14:textId="2D803E3D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39" w:type="dxa"/>
          </w:tcPr>
          <w:p w14:paraId="0CE9805F" w14:textId="388793DE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Adult /</w:t>
            </w:r>
          </w:p>
        </w:tc>
      </w:tr>
      <w:tr w:rsidR="00E107E0" w:rsidRPr="00E107E0" w14:paraId="1A90348A" w14:textId="77777777" w:rsidTr="00E107E0">
        <w:tc>
          <w:tcPr>
            <w:tcW w:w="1271" w:type="dxa"/>
          </w:tcPr>
          <w:p w14:paraId="7896223D" w14:textId="2BE06488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39" w:type="dxa"/>
          </w:tcPr>
          <w:p w14:paraId="32AC644A" w14:textId="794E0997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Technique /</w:t>
            </w:r>
          </w:p>
        </w:tc>
      </w:tr>
      <w:tr w:rsidR="00E107E0" w:rsidRPr="00E107E0" w14:paraId="18C66F6B" w14:textId="77777777" w:rsidTr="00E107E0">
        <w:tc>
          <w:tcPr>
            <w:tcW w:w="1271" w:type="dxa"/>
          </w:tcPr>
          <w:p w14:paraId="293C5AD1" w14:textId="5A7D7BFD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39" w:type="dxa"/>
          </w:tcPr>
          <w:p w14:paraId="0B74BEBF" w14:textId="50389CFF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Biomechanic* /</w:t>
            </w:r>
          </w:p>
        </w:tc>
      </w:tr>
      <w:tr w:rsidR="00E107E0" w:rsidRPr="00E107E0" w14:paraId="425AECF3" w14:textId="77777777" w:rsidTr="00E107E0">
        <w:tc>
          <w:tcPr>
            <w:tcW w:w="1271" w:type="dxa"/>
          </w:tcPr>
          <w:p w14:paraId="0FAD2108" w14:textId="1B0A76CC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39" w:type="dxa"/>
          </w:tcPr>
          <w:p w14:paraId="7FD8FC7B" w14:textId="3B88130E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Kinematic* /</w:t>
            </w:r>
          </w:p>
        </w:tc>
      </w:tr>
      <w:tr w:rsidR="00E107E0" w:rsidRPr="00E107E0" w14:paraId="2BE29E36" w14:textId="77777777" w:rsidTr="00E107E0">
        <w:tc>
          <w:tcPr>
            <w:tcW w:w="1271" w:type="dxa"/>
          </w:tcPr>
          <w:p w14:paraId="35410044" w14:textId="7B7C3A6F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39" w:type="dxa"/>
          </w:tcPr>
          <w:p w14:paraId="19B41050" w14:textId="07799582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Kinetic* /</w:t>
            </w:r>
          </w:p>
        </w:tc>
      </w:tr>
      <w:tr w:rsidR="00E107E0" w:rsidRPr="00E107E0" w14:paraId="29CF9E98" w14:textId="77777777" w:rsidTr="00E107E0">
        <w:tc>
          <w:tcPr>
            <w:tcW w:w="1271" w:type="dxa"/>
          </w:tcPr>
          <w:p w14:paraId="2FDC4C98" w14:textId="67DABBB8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39" w:type="dxa"/>
          </w:tcPr>
          <w:p w14:paraId="317327EE" w14:textId="08998446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Strength /</w:t>
            </w:r>
          </w:p>
        </w:tc>
      </w:tr>
      <w:tr w:rsidR="00E107E0" w:rsidRPr="00E107E0" w14:paraId="212CF2E4" w14:textId="77777777" w:rsidTr="00E107E0">
        <w:tc>
          <w:tcPr>
            <w:tcW w:w="1271" w:type="dxa"/>
          </w:tcPr>
          <w:p w14:paraId="1D03EB7D" w14:textId="4D60646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39" w:type="dxa"/>
          </w:tcPr>
          <w:p w14:paraId="3A6DCBB7" w14:textId="778D6061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Flexibility /</w:t>
            </w:r>
          </w:p>
        </w:tc>
      </w:tr>
      <w:tr w:rsidR="00E107E0" w:rsidRPr="00E107E0" w14:paraId="37775452" w14:textId="77777777" w:rsidTr="00E107E0">
        <w:tc>
          <w:tcPr>
            <w:tcW w:w="1271" w:type="dxa"/>
          </w:tcPr>
          <w:p w14:paraId="546ECC46" w14:textId="05F78B4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739" w:type="dxa"/>
          </w:tcPr>
          <w:p w14:paraId="399F8327" w14:textId="688E6335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Range of motion /</w:t>
            </w:r>
          </w:p>
        </w:tc>
      </w:tr>
      <w:tr w:rsidR="00E107E0" w:rsidRPr="00E107E0" w14:paraId="53348742" w14:textId="77777777" w:rsidTr="00E107E0">
        <w:tc>
          <w:tcPr>
            <w:tcW w:w="1271" w:type="dxa"/>
          </w:tcPr>
          <w:p w14:paraId="77EAAFDE" w14:textId="04A5B799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739" w:type="dxa"/>
          </w:tcPr>
          <w:p w14:paraId="0169CEF0" w14:textId="218240C1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Muscle /</w:t>
            </w:r>
          </w:p>
        </w:tc>
      </w:tr>
      <w:tr w:rsidR="00E107E0" w:rsidRPr="00E107E0" w14:paraId="22C9ECFB" w14:textId="77777777" w:rsidTr="00E107E0">
        <w:tc>
          <w:tcPr>
            <w:tcW w:w="1271" w:type="dxa"/>
          </w:tcPr>
          <w:p w14:paraId="2135C00D" w14:textId="64811589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739" w:type="dxa"/>
          </w:tcPr>
          <w:p w14:paraId="26158632" w14:textId="6403A01D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* Asymmetry /</w:t>
            </w:r>
          </w:p>
        </w:tc>
      </w:tr>
      <w:tr w:rsidR="00E107E0" w:rsidRPr="00E107E0" w14:paraId="0A127DE6" w14:textId="77777777" w:rsidTr="00E107E0">
        <w:tc>
          <w:tcPr>
            <w:tcW w:w="1271" w:type="dxa"/>
          </w:tcPr>
          <w:p w14:paraId="3795113B" w14:textId="4724285F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39" w:type="dxa"/>
          </w:tcPr>
          <w:p w14:paraId="6CC2D92D" w14:textId="1553F54B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*Cross Sectional Area /</w:t>
            </w:r>
          </w:p>
        </w:tc>
      </w:tr>
      <w:tr w:rsidR="00E107E0" w:rsidRPr="00E107E0" w14:paraId="686D8E89" w14:textId="77777777" w:rsidTr="00E107E0">
        <w:tc>
          <w:tcPr>
            <w:tcW w:w="1271" w:type="dxa"/>
          </w:tcPr>
          <w:p w14:paraId="02749F6C" w14:textId="512DAB2A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39" w:type="dxa"/>
          </w:tcPr>
          <w:p w14:paraId="4F14B4EC" w14:textId="0A6EA808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* Volume /</w:t>
            </w:r>
          </w:p>
        </w:tc>
      </w:tr>
      <w:tr w:rsidR="00E107E0" w:rsidRPr="00E107E0" w14:paraId="209796A0" w14:textId="77777777" w:rsidTr="00E107E0">
        <w:tc>
          <w:tcPr>
            <w:tcW w:w="1271" w:type="dxa"/>
          </w:tcPr>
          <w:p w14:paraId="4E021594" w14:textId="600C3E4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739" w:type="dxa"/>
          </w:tcPr>
          <w:p w14:paraId="4102B99D" w14:textId="3B9A673D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 xml:space="preserve">5 OR 6 OR 7 OR 8 OR 9 OR 10 OR 11 OR 12 OR 13 OR 14 OR 15 OR 16 OR 17 OR 18 OR 19 20 OR 21 OR 22 OR 23 OR 24 </w:t>
            </w:r>
          </w:p>
        </w:tc>
      </w:tr>
      <w:tr w:rsidR="00E107E0" w:rsidRPr="00E107E0" w14:paraId="0ED54B15" w14:textId="77777777" w:rsidTr="00E107E0">
        <w:tc>
          <w:tcPr>
            <w:tcW w:w="1271" w:type="dxa"/>
          </w:tcPr>
          <w:p w14:paraId="727A42C0" w14:textId="50BD0ED7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739" w:type="dxa"/>
          </w:tcPr>
          <w:p w14:paraId="575FBCA8" w14:textId="571B4CA8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 xml:space="preserve">Pain / </w:t>
            </w:r>
          </w:p>
        </w:tc>
      </w:tr>
      <w:tr w:rsidR="00E107E0" w:rsidRPr="00E107E0" w14:paraId="33E27CDE" w14:textId="77777777" w:rsidTr="00E107E0">
        <w:tc>
          <w:tcPr>
            <w:tcW w:w="1271" w:type="dxa"/>
          </w:tcPr>
          <w:p w14:paraId="27AE1423" w14:textId="7FEF3607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739" w:type="dxa"/>
          </w:tcPr>
          <w:p w14:paraId="5C473C55" w14:textId="5DDD0621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Injury /</w:t>
            </w:r>
          </w:p>
        </w:tc>
      </w:tr>
      <w:tr w:rsidR="00E107E0" w:rsidRPr="00E107E0" w14:paraId="336A3FF6" w14:textId="77777777" w:rsidTr="00E107E0">
        <w:tc>
          <w:tcPr>
            <w:tcW w:w="1271" w:type="dxa"/>
          </w:tcPr>
          <w:p w14:paraId="12DD3162" w14:textId="16F8A847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739" w:type="dxa"/>
          </w:tcPr>
          <w:p w14:paraId="4ABC432F" w14:textId="701BBBE8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Fracture /</w:t>
            </w:r>
          </w:p>
        </w:tc>
      </w:tr>
      <w:tr w:rsidR="00E107E0" w:rsidRPr="00E107E0" w14:paraId="6206221E" w14:textId="77777777" w:rsidTr="00E107E0">
        <w:tc>
          <w:tcPr>
            <w:tcW w:w="1271" w:type="dxa"/>
          </w:tcPr>
          <w:p w14:paraId="0E248AB3" w14:textId="5C5C577A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739" w:type="dxa"/>
          </w:tcPr>
          <w:p w14:paraId="2AE9AFB3" w14:textId="15BA0C7C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* Stress /</w:t>
            </w:r>
          </w:p>
        </w:tc>
      </w:tr>
      <w:tr w:rsidR="00E107E0" w:rsidRPr="00E107E0" w14:paraId="10D38A71" w14:textId="77777777" w:rsidTr="00E107E0">
        <w:tc>
          <w:tcPr>
            <w:tcW w:w="1271" w:type="dxa"/>
          </w:tcPr>
          <w:p w14:paraId="2057CCAA" w14:textId="5D94B930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39" w:type="dxa"/>
          </w:tcPr>
          <w:p w14:paraId="63536195" w14:textId="7942AD28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Stress Fracture /</w:t>
            </w:r>
          </w:p>
        </w:tc>
      </w:tr>
      <w:tr w:rsidR="00E107E0" w:rsidRPr="00E107E0" w14:paraId="097BA79C" w14:textId="77777777" w:rsidTr="00E107E0">
        <w:tc>
          <w:tcPr>
            <w:tcW w:w="1271" w:type="dxa"/>
          </w:tcPr>
          <w:p w14:paraId="1E72C773" w14:textId="2D91466C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739" w:type="dxa"/>
          </w:tcPr>
          <w:p w14:paraId="345A5BAC" w14:textId="450416F9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Stress Reaction /</w:t>
            </w:r>
          </w:p>
        </w:tc>
      </w:tr>
      <w:tr w:rsidR="00E107E0" w:rsidRPr="00E107E0" w14:paraId="38453B56" w14:textId="77777777" w:rsidTr="00E107E0">
        <w:tc>
          <w:tcPr>
            <w:tcW w:w="1271" w:type="dxa"/>
          </w:tcPr>
          <w:p w14:paraId="67D9C225" w14:textId="03DB5AA9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39" w:type="dxa"/>
          </w:tcPr>
          <w:p w14:paraId="27F9E14E" w14:textId="0F98BF69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Reaction /</w:t>
            </w:r>
          </w:p>
        </w:tc>
      </w:tr>
      <w:tr w:rsidR="00E107E0" w:rsidRPr="00E107E0" w14:paraId="4C204771" w14:textId="77777777" w:rsidTr="00E107E0">
        <w:tc>
          <w:tcPr>
            <w:tcW w:w="1271" w:type="dxa"/>
          </w:tcPr>
          <w:p w14:paraId="53022F74" w14:textId="1131A59E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39" w:type="dxa"/>
          </w:tcPr>
          <w:p w14:paraId="15E34D7C" w14:textId="32E3C3ED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Pars Interarticularis /</w:t>
            </w:r>
          </w:p>
        </w:tc>
      </w:tr>
      <w:tr w:rsidR="00E107E0" w:rsidRPr="00E107E0" w14:paraId="53FDF33C" w14:textId="77777777" w:rsidTr="00E107E0">
        <w:tc>
          <w:tcPr>
            <w:tcW w:w="1271" w:type="dxa"/>
          </w:tcPr>
          <w:p w14:paraId="0D619923" w14:textId="38AB55EC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739" w:type="dxa"/>
          </w:tcPr>
          <w:p w14:paraId="743C9A72" w14:textId="3F14529F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Pars /</w:t>
            </w:r>
          </w:p>
        </w:tc>
      </w:tr>
      <w:tr w:rsidR="00E107E0" w:rsidRPr="00E107E0" w14:paraId="0C82046E" w14:textId="77777777" w:rsidTr="00E107E0">
        <w:tc>
          <w:tcPr>
            <w:tcW w:w="1271" w:type="dxa"/>
          </w:tcPr>
          <w:p w14:paraId="50692D52" w14:textId="200C0911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739" w:type="dxa"/>
          </w:tcPr>
          <w:p w14:paraId="6DFC8B89" w14:textId="20AE4915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Pedicle /</w:t>
            </w:r>
          </w:p>
        </w:tc>
      </w:tr>
      <w:tr w:rsidR="00E107E0" w:rsidRPr="00E107E0" w14:paraId="1388A977" w14:textId="77777777" w:rsidTr="00E107E0">
        <w:tc>
          <w:tcPr>
            <w:tcW w:w="1271" w:type="dxa"/>
          </w:tcPr>
          <w:p w14:paraId="72F09499" w14:textId="08C48BD9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739" w:type="dxa"/>
          </w:tcPr>
          <w:p w14:paraId="1281AAF8" w14:textId="764790C1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* Spondylo</w:t>
            </w:r>
            <w:r w:rsidR="00D636B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ysis /</w:t>
            </w:r>
          </w:p>
        </w:tc>
      </w:tr>
      <w:tr w:rsidR="00E107E0" w:rsidRPr="00E107E0" w14:paraId="0531C44C" w14:textId="77777777" w:rsidTr="00E107E0">
        <w:tc>
          <w:tcPr>
            <w:tcW w:w="1271" w:type="dxa"/>
          </w:tcPr>
          <w:p w14:paraId="7CD9E4A3" w14:textId="7735BFEC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739" w:type="dxa"/>
          </w:tcPr>
          <w:p w14:paraId="4E253A13" w14:textId="44C9578C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* Spondylolisthesis /</w:t>
            </w:r>
          </w:p>
        </w:tc>
      </w:tr>
      <w:tr w:rsidR="00E107E0" w:rsidRPr="00E107E0" w14:paraId="4EAAA218" w14:textId="77777777" w:rsidTr="00E107E0">
        <w:tc>
          <w:tcPr>
            <w:tcW w:w="1271" w:type="dxa"/>
          </w:tcPr>
          <w:p w14:paraId="61443F78" w14:textId="6410B47F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739" w:type="dxa"/>
          </w:tcPr>
          <w:p w14:paraId="1243D0B6" w14:textId="0CA1730C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Bone /</w:t>
            </w:r>
          </w:p>
        </w:tc>
      </w:tr>
      <w:tr w:rsidR="00E107E0" w:rsidRPr="00E107E0" w14:paraId="59C31DE0" w14:textId="77777777" w:rsidTr="00E107E0">
        <w:tc>
          <w:tcPr>
            <w:tcW w:w="1271" w:type="dxa"/>
          </w:tcPr>
          <w:p w14:paraId="0319539B" w14:textId="6FE95E66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739" w:type="dxa"/>
          </w:tcPr>
          <w:p w14:paraId="7DA90F76" w14:textId="00AD4924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Oedema /</w:t>
            </w:r>
          </w:p>
        </w:tc>
      </w:tr>
      <w:tr w:rsidR="00E107E0" w:rsidRPr="00E107E0" w14:paraId="7C306707" w14:textId="77777777" w:rsidTr="00E107E0">
        <w:tc>
          <w:tcPr>
            <w:tcW w:w="1271" w:type="dxa"/>
          </w:tcPr>
          <w:p w14:paraId="2D5DFC75" w14:textId="66D76F54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739" w:type="dxa"/>
          </w:tcPr>
          <w:p w14:paraId="09AAE56E" w14:textId="0EDEDAC3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exp Edema /</w:t>
            </w:r>
          </w:p>
        </w:tc>
      </w:tr>
      <w:tr w:rsidR="00E107E0" w:rsidRPr="00E107E0" w14:paraId="6D07EF5F" w14:textId="77777777" w:rsidTr="00E107E0">
        <w:tc>
          <w:tcPr>
            <w:tcW w:w="1271" w:type="dxa"/>
          </w:tcPr>
          <w:p w14:paraId="67ED6EFA" w14:textId="71D6E884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739" w:type="dxa"/>
          </w:tcPr>
          <w:p w14:paraId="1AC75B58" w14:textId="0C9BA749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26 OR 27 OR 28 29 OR 30 OR 31 OR 32 OR 33 OR 34 OR 35 OR 36 OR 37 OR 38 OR 39 40</w:t>
            </w:r>
          </w:p>
        </w:tc>
      </w:tr>
      <w:tr w:rsidR="00E107E0" w:rsidRPr="00E107E0" w14:paraId="517E0F62" w14:textId="77777777" w:rsidTr="00E107E0">
        <w:tc>
          <w:tcPr>
            <w:tcW w:w="1271" w:type="dxa"/>
          </w:tcPr>
          <w:p w14:paraId="6476F663" w14:textId="5CA30B95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739" w:type="dxa"/>
          </w:tcPr>
          <w:p w14:paraId="42D71CF1" w14:textId="6052592A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Low Back /</w:t>
            </w:r>
          </w:p>
        </w:tc>
      </w:tr>
      <w:tr w:rsidR="00E107E0" w:rsidRPr="00E107E0" w14:paraId="641E6690" w14:textId="77777777" w:rsidTr="00E107E0">
        <w:tc>
          <w:tcPr>
            <w:tcW w:w="1271" w:type="dxa"/>
          </w:tcPr>
          <w:p w14:paraId="6C210787" w14:textId="7600483D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39" w:type="dxa"/>
          </w:tcPr>
          <w:p w14:paraId="4A2AB995" w14:textId="1B6FC7CD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Back /</w:t>
            </w:r>
          </w:p>
        </w:tc>
      </w:tr>
      <w:tr w:rsidR="00E107E0" w:rsidRPr="00E107E0" w14:paraId="58CDF440" w14:textId="77777777" w:rsidTr="00E107E0">
        <w:tc>
          <w:tcPr>
            <w:tcW w:w="1271" w:type="dxa"/>
          </w:tcPr>
          <w:p w14:paraId="7D518F8E" w14:textId="03E048B2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739" w:type="dxa"/>
          </w:tcPr>
          <w:p w14:paraId="3CFD3458" w14:textId="768CEE2D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Lumbar /</w:t>
            </w:r>
          </w:p>
        </w:tc>
      </w:tr>
      <w:tr w:rsidR="00E107E0" w:rsidRPr="00E107E0" w14:paraId="453C8A28" w14:textId="77777777" w:rsidTr="00E107E0">
        <w:tc>
          <w:tcPr>
            <w:tcW w:w="1271" w:type="dxa"/>
          </w:tcPr>
          <w:p w14:paraId="702024BF" w14:textId="4E5183F1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739" w:type="dxa"/>
          </w:tcPr>
          <w:p w14:paraId="1C2EAA00" w14:textId="131828CD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 xml:space="preserve">Lumbar spine / </w:t>
            </w:r>
          </w:p>
        </w:tc>
      </w:tr>
      <w:tr w:rsidR="00E107E0" w:rsidRPr="00E107E0" w14:paraId="05F74EF3" w14:textId="77777777" w:rsidTr="00E107E0">
        <w:tc>
          <w:tcPr>
            <w:tcW w:w="1271" w:type="dxa"/>
          </w:tcPr>
          <w:p w14:paraId="3E8CF74C" w14:textId="283FA5FE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739" w:type="dxa"/>
          </w:tcPr>
          <w:p w14:paraId="40F8057C" w14:textId="18F39075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42 OR 43 OR 44 OR 45</w:t>
            </w:r>
          </w:p>
        </w:tc>
      </w:tr>
      <w:tr w:rsidR="00E107E0" w:rsidRPr="00E107E0" w14:paraId="00EECBF2" w14:textId="77777777" w:rsidTr="00E107E0">
        <w:tc>
          <w:tcPr>
            <w:tcW w:w="1271" w:type="dxa"/>
          </w:tcPr>
          <w:p w14:paraId="7B9C7F24" w14:textId="2CCFDB44" w:rsidR="00E107E0" w:rsidRPr="00E107E0" w:rsidRDefault="00DF333C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00E107E0" w:rsidRPr="00E107E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739" w:type="dxa"/>
          </w:tcPr>
          <w:p w14:paraId="3DC67121" w14:textId="4E16A457" w:rsidR="00E107E0" w:rsidRPr="00E107E0" w:rsidRDefault="00E107E0" w:rsidP="00E1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E0">
              <w:rPr>
                <w:rFonts w:ascii="Times New Roman" w:hAnsi="Times New Roman" w:cs="Times New Roman"/>
                <w:sz w:val="20"/>
                <w:szCs w:val="20"/>
              </w:rPr>
              <w:t>4 AND 25 AND 41 AND 46</w:t>
            </w:r>
          </w:p>
        </w:tc>
      </w:tr>
    </w:tbl>
    <w:p w14:paraId="7C60329E" w14:textId="77777777" w:rsidR="00331F50" w:rsidRDefault="00000000"/>
    <w:p w14:paraId="74369974" w14:textId="77777777" w:rsidR="005C7BDD" w:rsidRDefault="005C7B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EY:</w:t>
      </w:r>
    </w:p>
    <w:p w14:paraId="3FF4D893" w14:textId="70025371" w:rsidR="00AC0FA1" w:rsidRPr="005C7BDD" w:rsidRDefault="00EA0E90">
      <w:pPr>
        <w:rPr>
          <w:rFonts w:ascii="Times New Roman" w:hAnsi="Times New Roman" w:cs="Times New Roman"/>
          <w:sz w:val="20"/>
          <w:szCs w:val="20"/>
        </w:rPr>
      </w:pPr>
      <w:r w:rsidRPr="005C7BDD">
        <w:rPr>
          <w:rFonts w:ascii="Times New Roman" w:hAnsi="Times New Roman" w:cs="Times New Roman"/>
          <w:sz w:val="20"/>
          <w:szCs w:val="20"/>
        </w:rPr>
        <w:t xml:space="preserve">/ </w:t>
      </w:r>
      <w:r w:rsidR="000210F9">
        <w:rPr>
          <w:rFonts w:ascii="Times New Roman" w:hAnsi="Times New Roman" w:cs="Times New Roman"/>
          <w:sz w:val="20"/>
          <w:szCs w:val="20"/>
        </w:rPr>
        <w:t>-</w:t>
      </w:r>
      <w:r w:rsidR="00EB62DC">
        <w:rPr>
          <w:rFonts w:ascii="Times New Roman" w:hAnsi="Times New Roman" w:cs="Times New Roman"/>
          <w:sz w:val="20"/>
          <w:szCs w:val="20"/>
        </w:rPr>
        <w:t xml:space="preserve"> </w:t>
      </w:r>
      <w:r w:rsidR="000210F9">
        <w:rPr>
          <w:rFonts w:ascii="Times New Roman" w:hAnsi="Times New Roman" w:cs="Times New Roman"/>
          <w:sz w:val="20"/>
          <w:szCs w:val="20"/>
        </w:rPr>
        <w:t xml:space="preserve">denotes use of </w:t>
      </w:r>
      <w:r w:rsidR="000210F9" w:rsidRPr="000210F9">
        <w:rPr>
          <w:rFonts w:ascii="Times New Roman" w:hAnsi="Times New Roman" w:cs="Times New Roman"/>
          <w:sz w:val="20"/>
          <w:szCs w:val="20"/>
        </w:rPr>
        <w:t>Medical Subject Headings</w:t>
      </w:r>
      <w:r w:rsidR="00EB62DC">
        <w:rPr>
          <w:rFonts w:ascii="Times New Roman" w:hAnsi="Times New Roman" w:cs="Times New Roman"/>
          <w:sz w:val="20"/>
          <w:szCs w:val="20"/>
        </w:rPr>
        <w:t xml:space="preserve"> (MeSH) in OVID Medline and EMTREE in EMBASE</w:t>
      </w:r>
    </w:p>
    <w:p w14:paraId="1B6AB6BF" w14:textId="196742BC" w:rsidR="00EA0E90" w:rsidRPr="005C7BDD" w:rsidRDefault="00EA0E90" w:rsidP="005C7BDD">
      <w:pPr>
        <w:rPr>
          <w:rFonts w:ascii="Times New Roman" w:hAnsi="Times New Roman" w:cs="Times New Roman"/>
          <w:sz w:val="20"/>
          <w:szCs w:val="20"/>
        </w:rPr>
      </w:pPr>
      <w:r w:rsidRPr="005C7BDD">
        <w:rPr>
          <w:rFonts w:ascii="Times New Roman" w:hAnsi="Times New Roman" w:cs="Times New Roman"/>
          <w:sz w:val="20"/>
          <w:szCs w:val="20"/>
        </w:rPr>
        <w:t>exp</w:t>
      </w:r>
      <w:r w:rsidR="000210F9">
        <w:rPr>
          <w:rFonts w:ascii="Times New Roman" w:hAnsi="Times New Roman" w:cs="Times New Roman"/>
          <w:sz w:val="20"/>
          <w:szCs w:val="20"/>
        </w:rPr>
        <w:t xml:space="preserve"> - </w:t>
      </w:r>
      <w:r w:rsidR="000210F9" w:rsidRPr="000210F9">
        <w:rPr>
          <w:rFonts w:ascii="Times New Roman" w:hAnsi="Times New Roman" w:cs="Times New Roman"/>
          <w:sz w:val="20"/>
          <w:szCs w:val="20"/>
        </w:rPr>
        <w:t xml:space="preserve">subject heading has been exploded to include narrower more specific </w:t>
      </w:r>
      <w:proofErr w:type="gramStart"/>
      <w:r w:rsidR="000210F9" w:rsidRPr="000210F9">
        <w:rPr>
          <w:rFonts w:ascii="Times New Roman" w:hAnsi="Times New Roman" w:cs="Times New Roman"/>
          <w:sz w:val="20"/>
          <w:szCs w:val="20"/>
        </w:rPr>
        <w:t>terms</w:t>
      </w:r>
      <w:proofErr w:type="gramEnd"/>
      <w:r w:rsidR="000210F9" w:rsidRPr="000210F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87A2AE" w14:textId="0A7DDFA7" w:rsidR="005C7BDD" w:rsidRPr="005C7BDD" w:rsidRDefault="005C7BDD" w:rsidP="005C7BDD">
      <w:pPr>
        <w:rPr>
          <w:rFonts w:ascii="Times New Roman" w:hAnsi="Times New Roman" w:cs="Times New Roman"/>
          <w:sz w:val="20"/>
          <w:szCs w:val="20"/>
        </w:rPr>
      </w:pPr>
      <w:r w:rsidRPr="005C7BDD">
        <w:rPr>
          <w:rFonts w:ascii="Times New Roman" w:hAnsi="Times New Roman" w:cs="Times New Roman"/>
          <w:sz w:val="20"/>
          <w:szCs w:val="20"/>
        </w:rPr>
        <w:t>* prior to search term</w:t>
      </w:r>
      <w:r w:rsidR="000210F9">
        <w:rPr>
          <w:rFonts w:ascii="Times New Roman" w:hAnsi="Times New Roman" w:cs="Times New Roman"/>
          <w:sz w:val="20"/>
          <w:szCs w:val="20"/>
        </w:rPr>
        <w:t xml:space="preserve"> - s</w:t>
      </w:r>
      <w:r w:rsidR="000210F9" w:rsidRPr="000210F9">
        <w:rPr>
          <w:rFonts w:ascii="Times New Roman" w:hAnsi="Times New Roman" w:cs="Times New Roman"/>
          <w:sz w:val="20"/>
          <w:szCs w:val="20"/>
        </w:rPr>
        <w:t>ubject heading has been focussed</w:t>
      </w:r>
    </w:p>
    <w:p w14:paraId="1DD340DA" w14:textId="32F22A91" w:rsidR="005C7BDD" w:rsidRPr="005C7BDD" w:rsidRDefault="005C7BDD" w:rsidP="005C7BDD">
      <w:pPr>
        <w:rPr>
          <w:rFonts w:ascii="Times New Roman" w:hAnsi="Times New Roman" w:cs="Times New Roman"/>
          <w:sz w:val="20"/>
          <w:szCs w:val="20"/>
        </w:rPr>
      </w:pPr>
      <w:r w:rsidRPr="005C7BDD">
        <w:rPr>
          <w:rFonts w:ascii="Times New Roman" w:hAnsi="Times New Roman" w:cs="Times New Roman"/>
          <w:sz w:val="20"/>
          <w:szCs w:val="20"/>
        </w:rPr>
        <w:t xml:space="preserve">* following search term </w:t>
      </w:r>
      <w:r w:rsidR="000210F9">
        <w:rPr>
          <w:rFonts w:ascii="Times New Roman" w:hAnsi="Times New Roman" w:cs="Times New Roman"/>
          <w:sz w:val="20"/>
          <w:szCs w:val="20"/>
        </w:rPr>
        <w:t xml:space="preserve">- </w:t>
      </w:r>
      <w:r w:rsidRPr="005C7BDD">
        <w:rPr>
          <w:rFonts w:ascii="Times New Roman" w:hAnsi="Times New Roman" w:cs="Times New Roman"/>
          <w:sz w:val="20"/>
          <w:szCs w:val="20"/>
        </w:rPr>
        <w:t>Truncation (search term starting with the letters preceding the asterisk)</w:t>
      </w:r>
    </w:p>
    <w:p w14:paraId="3652FFC9" w14:textId="77777777" w:rsidR="00AC0FA1" w:rsidRDefault="00AC0FA1">
      <w:pPr>
        <w:rPr>
          <w:rFonts w:ascii="Times New Roman" w:hAnsi="Times New Roman" w:cs="Times New Roman"/>
          <w:sz w:val="20"/>
          <w:szCs w:val="20"/>
        </w:rPr>
      </w:pPr>
    </w:p>
    <w:p w14:paraId="46005FAE" w14:textId="77777777" w:rsidR="00E53231" w:rsidRDefault="00E53231">
      <w:pPr>
        <w:rPr>
          <w:rFonts w:ascii="Times New Roman" w:hAnsi="Times New Roman" w:cs="Times New Roman"/>
          <w:sz w:val="20"/>
          <w:szCs w:val="20"/>
        </w:rPr>
      </w:pPr>
    </w:p>
    <w:p w14:paraId="62639301" w14:textId="2DF7468A" w:rsidR="00AC0FA1" w:rsidRPr="00582A46" w:rsidRDefault="00AC0FA1">
      <w:pPr>
        <w:rPr>
          <w:rFonts w:ascii="Times New Roman" w:hAnsi="Times New Roman" w:cs="Times New Roman"/>
          <w:sz w:val="20"/>
          <w:szCs w:val="20"/>
        </w:rPr>
      </w:pPr>
      <w:r w:rsidRPr="00582A46">
        <w:rPr>
          <w:rFonts w:ascii="Times New Roman" w:hAnsi="Times New Roman" w:cs="Times New Roman"/>
          <w:sz w:val="20"/>
          <w:szCs w:val="20"/>
        </w:rPr>
        <w:t xml:space="preserve">SCOPUS </w:t>
      </w:r>
      <w:r w:rsidR="00841A15" w:rsidRPr="00582A46">
        <w:rPr>
          <w:rFonts w:ascii="Times New Roman" w:hAnsi="Times New Roman" w:cs="Times New Roman"/>
          <w:sz w:val="20"/>
          <w:szCs w:val="20"/>
        </w:rPr>
        <w:t xml:space="preserve">search </w:t>
      </w:r>
      <w:r w:rsidRPr="00582A46">
        <w:rPr>
          <w:rFonts w:ascii="Times New Roman" w:hAnsi="Times New Roman" w:cs="Times New Roman"/>
          <w:sz w:val="20"/>
          <w:szCs w:val="20"/>
        </w:rPr>
        <w:t>(limited to Medicine and Health</w:t>
      </w:r>
      <w:r w:rsidR="004B769F" w:rsidRPr="00582A46">
        <w:rPr>
          <w:rFonts w:ascii="Times New Roman" w:hAnsi="Times New Roman" w:cs="Times New Roman"/>
          <w:sz w:val="20"/>
          <w:szCs w:val="20"/>
        </w:rPr>
        <w:t xml:space="preserve"> Professions</w:t>
      </w:r>
      <w:r w:rsidRPr="00582A46">
        <w:rPr>
          <w:rFonts w:ascii="Times New Roman" w:hAnsi="Times New Roman" w:cs="Times New Roman"/>
          <w:sz w:val="20"/>
          <w:szCs w:val="20"/>
        </w:rPr>
        <w:t>)</w:t>
      </w:r>
    </w:p>
    <w:p w14:paraId="47506C06" w14:textId="7B9F69C7" w:rsidR="00AC0FA1" w:rsidRDefault="00ED7D01" w:rsidP="00ED7D01">
      <w:pPr>
        <w:rPr>
          <w:rFonts w:ascii="Times New Roman" w:hAnsi="Times New Roman" w:cs="Times New Roman"/>
          <w:sz w:val="20"/>
          <w:szCs w:val="20"/>
        </w:rPr>
      </w:pPr>
      <w:r w:rsidRPr="00ED7D01">
        <w:rPr>
          <w:rFonts w:ascii="Times New Roman" w:hAnsi="Times New Roman" w:cs="Times New Roman"/>
          <w:sz w:val="20"/>
          <w:szCs w:val="20"/>
        </w:rPr>
        <w:t>( "Cricket" OR "Fast Bowling" OR "Fast Bowler" ) AND ( "Risk Factor*" OR "Risk" OR "Factor*" OR "Variable" OR "Intrinsic" OR "Age" OR "Adolescent" OR "Young" OR "Adult" OR "Technique" OR "Biomechanic*" OR "Kinematic*" OR "Kinetic*" OR "Strength" OR "Flexibility" OR "Range of motion" OR "Muscle" OR "Asymmetry" OR "Cross Sectional Area" OR "Volume" ) AND ( "Pain" OR "Injury" OR "Fracture" OR "Stress" OR "Stress Fracture" OR "Stress Reaction" OR "Reaction" OR "Pars interarticularis" OR "Pars" OR "Pedicle" OR "Spondylolysis" OR "Spondylolisthesis" OR "Bone" OR "Oedema" OR "Edema" ) AND ( "Low Back" OR "Back" OR "Lumbar" OR "Lumbar Spine" ) AND ( LIMIT-TO ( SUBJAREA,"MEDI" ) OR LIMIT-TO ( SUBJAREA,"HEAL" ) )</w:t>
      </w:r>
    </w:p>
    <w:p w14:paraId="5A087456" w14:textId="77777777" w:rsidR="00E53231" w:rsidRDefault="00E53231" w:rsidP="00ED7D01">
      <w:pPr>
        <w:rPr>
          <w:rFonts w:ascii="Times New Roman" w:hAnsi="Times New Roman" w:cs="Times New Roman"/>
          <w:sz w:val="20"/>
          <w:szCs w:val="20"/>
        </w:rPr>
      </w:pPr>
    </w:p>
    <w:p w14:paraId="42BE31C5" w14:textId="77777777" w:rsidR="00E53231" w:rsidRDefault="00E53231" w:rsidP="00ED7D01">
      <w:pPr>
        <w:rPr>
          <w:rFonts w:ascii="Times New Roman" w:hAnsi="Times New Roman" w:cs="Times New Roman"/>
          <w:sz w:val="20"/>
          <w:szCs w:val="20"/>
        </w:rPr>
      </w:pPr>
    </w:p>
    <w:p w14:paraId="019F18CD" w14:textId="18EE7809" w:rsidR="001A7FAB" w:rsidRPr="00582A46" w:rsidRDefault="00E53231" w:rsidP="00ED7D01">
      <w:pPr>
        <w:rPr>
          <w:rFonts w:ascii="Times New Roman" w:hAnsi="Times New Roman" w:cs="Times New Roman"/>
          <w:sz w:val="20"/>
          <w:szCs w:val="20"/>
        </w:rPr>
      </w:pPr>
      <w:r w:rsidRPr="00582A4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PORTDiscus</w:t>
      </w:r>
      <w:r w:rsidRPr="00582A46">
        <w:rPr>
          <w:rFonts w:ascii="Times New Roman" w:hAnsi="Times New Roman" w:cs="Times New Roman"/>
          <w:sz w:val="20"/>
          <w:szCs w:val="20"/>
        </w:rPr>
        <w:t xml:space="preserve"> </w:t>
      </w:r>
      <w:r w:rsidR="00841A15" w:rsidRPr="00582A46">
        <w:rPr>
          <w:rFonts w:ascii="Times New Roman" w:hAnsi="Times New Roman" w:cs="Times New Roman"/>
          <w:sz w:val="20"/>
          <w:szCs w:val="20"/>
        </w:rPr>
        <w:t xml:space="preserve">and CINAHL </w:t>
      </w:r>
      <w:r w:rsidRPr="00582A46">
        <w:rPr>
          <w:rFonts w:ascii="Times New Roman" w:hAnsi="Times New Roman" w:cs="Times New Roman"/>
          <w:sz w:val="20"/>
          <w:szCs w:val="20"/>
        </w:rPr>
        <w:t>Search</w:t>
      </w:r>
      <w:r w:rsidR="001A7FAB" w:rsidRPr="00582A46">
        <w:rPr>
          <w:rFonts w:ascii="Times New Roman" w:hAnsi="Times New Roman" w:cs="Times New Roman"/>
          <w:sz w:val="20"/>
          <w:szCs w:val="20"/>
        </w:rPr>
        <w:t xml:space="preserve"> retrieval ste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1A7FAB" w14:paraId="08E3BA0F" w14:textId="77777777" w:rsidTr="001A7FAB">
        <w:tc>
          <w:tcPr>
            <w:tcW w:w="846" w:type="dxa"/>
          </w:tcPr>
          <w:p w14:paraId="0470A16D" w14:textId="7F3F26C2" w:rsidR="001A7FAB" w:rsidRDefault="001A7FAB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4" w:type="dxa"/>
          </w:tcPr>
          <w:p w14:paraId="6FED97C1" w14:textId="0016F047" w:rsidR="001A7FAB" w:rsidRDefault="001A7FAB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D01">
              <w:rPr>
                <w:rFonts w:ascii="Times New Roman" w:hAnsi="Times New Roman" w:cs="Times New Roman"/>
                <w:sz w:val="20"/>
                <w:szCs w:val="20"/>
              </w:rPr>
              <w:t>( "Cricket" OR "Fast Bowling" OR "Fast Bowler" )</w:t>
            </w:r>
          </w:p>
        </w:tc>
      </w:tr>
      <w:tr w:rsidR="001A7FAB" w14:paraId="1EE3C814" w14:textId="77777777" w:rsidTr="001A7FAB">
        <w:tc>
          <w:tcPr>
            <w:tcW w:w="846" w:type="dxa"/>
          </w:tcPr>
          <w:p w14:paraId="23657724" w14:textId="4AFD73D5" w:rsidR="001A7FAB" w:rsidRDefault="00841A15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8164" w:type="dxa"/>
          </w:tcPr>
          <w:p w14:paraId="06986192" w14:textId="3BC61366" w:rsidR="001A7FAB" w:rsidRDefault="001A7FAB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D01">
              <w:rPr>
                <w:rFonts w:ascii="Times New Roman" w:hAnsi="Times New Roman" w:cs="Times New Roman"/>
                <w:sz w:val="20"/>
                <w:szCs w:val="20"/>
              </w:rPr>
              <w:t>( "Risk Factor*" OR "Risk" OR "Factor*" OR "Variable" OR "Intrinsic" OR "Age" OR "Adolescent" OR "Young" OR "Adult" OR "Technique" OR "Biomechanic*" OR "Kinematic*" OR "Kinetic*" OR "Strength" OR "Flexibility" OR "Range of motion" OR "Muscle" OR "Asymmetry" OR "Cross Sectional Area" OR "Volume" )</w:t>
            </w:r>
          </w:p>
        </w:tc>
      </w:tr>
      <w:tr w:rsidR="001A7FAB" w14:paraId="2C8BF9A2" w14:textId="77777777" w:rsidTr="001A7FAB">
        <w:tc>
          <w:tcPr>
            <w:tcW w:w="846" w:type="dxa"/>
          </w:tcPr>
          <w:p w14:paraId="237F56EC" w14:textId="3A6D384D" w:rsidR="001A7FAB" w:rsidRDefault="00841A15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8164" w:type="dxa"/>
          </w:tcPr>
          <w:p w14:paraId="6736634A" w14:textId="7D8A9F3A" w:rsidR="001A7FAB" w:rsidRDefault="001A7FAB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D01">
              <w:rPr>
                <w:rFonts w:ascii="Times New Roman" w:hAnsi="Times New Roman" w:cs="Times New Roman"/>
                <w:sz w:val="20"/>
                <w:szCs w:val="20"/>
              </w:rPr>
              <w:t>( "Pain" OR "Injury" OR "Fracture" OR "Stress" OR "Stress Fracture" OR "Stress Reaction" OR "Reaction" OR "Pars interarticularis" OR "Pars" OR "Pedicle" OR "Spondylolysis" OR "Spondylolisthesis" OR "Bone" OR "Oedema" OR "Edema" )</w:t>
            </w:r>
          </w:p>
        </w:tc>
      </w:tr>
      <w:tr w:rsidR="001A7FAB" w14:paraId="3FAB2AAD" w14:textId="77777777" w:rsidTr="001A7FAB">
        <w:tc>
          <w:tcPr>
            <w:tcW w:w="846" w:type="dxa"/>
          </w:tcPr>
          <w:p w14:paraId="10F476F9" w14:textId="35ACA6EE" w:rsidR="001A7FAB" w:rsidRDefault="00841A15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8164" w:type="dxa"/>
          </w:tcPr>
          <w:p w14:paraId="0D84EE00" w14:textId="64A6715B" w:rsidR="001A7FAB" w:rsidRDefault="001A7FAB" w:rsidP="001A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D01">
              <w:rPr>
                <w:rFonts w:ascii="Times New Roman" w:hAnsi="Times New Roman" w:cs="Times New Roman"/>
                <w:sz w:val="20"/>
                <w:szCs w:val="20"/>
              </w:rPr>
              <w:t>( "Low Back" OR "Back" OR "Lumbar" OR "Lumbar Spine" )</w:t>
            </w:r>
          </w:p>
        </w:tc>
      </w:tr>
    </w:tbl>
    <w:p w14:paraId="0CB7A742" w14:textId="77777777" w:rsidR="001A7FAB" w:rsidRDefault="001A7FAB" w:rsidP="00ED7D01">
      <w:pPr>
        <w:rPr>
          <w:rFonts w:ascii="Times New Roman" w:hAnsi="Times New Roman" w:cs="Times New Roman"/>
          <w:sz w:val="20"/>
          <w:szCs w:val="20"/>
        </w:rPr>
      </w:pPr>
    </w:p>
    <w:p w14:paraId="5B1F23C3" w14:textId="77777777" w:rsidR="00DF333C" w:rsidRDefault="00DF333C" w:rsidP="00ED7D01">
      <w:pPr>
        <w:rPr>
          <w:rFonts w:ascii="Times New Roman" w:hAnsi="Times New Roman" w:cs="Times New Roman"/>
          <w:sz w:val="20"/>
          <w:szCs w:val="20"/>
        </w:rPr>
      </w:pPr>
    </w:p>
    <w:p w14:paraId="6044C8C6" w14:textId="325B1070" w:rsidR="00DF333C" w:rsidRPr="00582A46" w:rsidRDefault="003F0FB8" w:rsidP="00ED7D01">
      <w:pPr>
        <w:rPr>
          <w:rFonts w:ascii="Times New Roman" w:hAnsi="Times New Roman" w:cs="Times New Roman"/>
          <w:sz w:val="20"/>
          <w:szCs w:val="20"/>
        </w:rPr>
      </w:pPr>
      <w:r w:rsidRPr="00582A46">
        <w:rPr>
          <w:rFonts w:ascii="Times New Roman" w:hAnsi="Times New Roman" w:cs="Times New Roman"/>
          <w:sz w:val="20"/>
          <w:szCs w:val="20"/>
        </w:rPr>
        <w:t>Web of Science Search</w:t>
      </w:r>
    </w:p>
    <w:p w14:paraId="61D24FE8" w14:textId="75B2CD87" w:rsidR="00DF333C" w:rsidRDefault="00917A75" w:rsidP="00ED7D01">
      <w:pPr>
        <w:rPr>
          <w:rFonts w:ascii="Times New Roman" w:hAnsi="Times New Roman" w:cs="Times New Roman"/>
          <w:sz w:val="20"/>
          <w:szCs w:val="20"/>
        </w:rPr>
      </w:pPr>
      <w:r w:rsidRPr="00917A75">
        <w:rPr>
          <w:rFonts w:ascii="Times New Roman" w:hAnsi="Times New Roman" w:cs="Times New Roman"/>
          <w:sz w:val="20"/>
          <w:szCs w:val="20"/>
        </w:rPr>
        <w:t>(((TS=(( "Cricket" OR "Fast Bowling" OR "Fast Bowler" ))) AND TS=(( "Risk Factor*" OR "Risk" OR "Factor*" OR "Variable" OR "Intrinsic" OR "Age" OR "Adolescent" OR "Young" OR "Adult" OR "Technique" OR "Biomechanic*" OR "Kinematic*" OR "Kinetic*" OR "Strength" OR "Flexibility" OR "Range of motion" OR "Muscle" OR "Asymmetry" OR "Cross Sectional Area" OR "Volume" ))) AND TS=(( "Pain" OR "Injury" OR "Fracture" OR "Stress" OR "Stress Fracture" OR "Stress Reaction" OR "Reaction" OR "Pars interarticularis" OR "Pars" OR "Pedicle" OR "Spondylolysis" OR "Spondylolisthesis" OR "Bone" OR "Oedema" OR "Edema" ))) AND TS=(( "Low Back" OR "Back" OR "Lumbar" OR "Lumbar Spine" ))</w:t>
      </w:r>
    </w:p>
    <w:p w14:paraId="4C03EF0C" w14:textId="77777777" w:rsidR="00C23FE8" w:rsidRDefault="00C23FE8" w:rsidP="00ED7D01">
      <w:pPr>
        <w:rPr>
          <w:rFonts w:ascii="Times New Roman" w:hAnsi="Times New Roman" w:cs="Times New Roman"/>
          <w:sz w:val="20"/>
          <w:szCs w:val="20"/>
        </w:rPr>
      </w:pPr>
    </w:p>
    <w:p w14:paraId="0274F823" w14:textId="77777777" w:rsidR="00C23FE8" w:rsidRDefault="00C23FE8" w:rsidP="00ED7D01">
      <w:pPr>
        <w:rPr>
          <w:rFonts w:ascii="Times New Roman" w:hAnsi="Times New Roman" w:cs="Times New Roman"/>
          <w:sz w:val="20"/>
          <w:szCs w:val="20"/>
        </w:rPr>
      </w:pPr>
    </w:p>
    <w:p w14:paraId="69E71D52" w14:textId="77777777" w:rsidR="00C23FE8" w:rsidRPr="00AC0FA1" w:rsidRDefault="00C23FE8" w:rsidP="00ED7D01">
      <w:pPr>
        <w:rPr>
          <w:rFonts w:ascii="Times New Roman" w:hAnsi="Times New Roman" w:cs="Times New Roman"/>
          <w:sz w:val="20"/>
          <w:szCs w:val="20"/>
        </w:rPr>
      </w:pPr>
    </w:p>
    <w:sectPr w:rsidR="00C23FE8" w:rsidRPr="00AC0FA1" w:rsidSect="000D2E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8673C"/>
    <w:multiLevelType w:val="hybridMultilevel"/>
    <w:tmpl w:val="32266290"/>
    <w:lvl w:ilvl="0" w:tplc="1BE0BD8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0A279D"/>
    <w:multiLevelType w:val="hybridMultilevel"/>
    <w:tmpl w:val="C47ECF44"/>
    <w:lvl w:ilvl="0" w:tplc="FFB2F79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138887">
    <w:abstractNumId w:val="1"/>
  </w:num>
  <w:num w:numId="2" w16cid:durableId="905074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EF"/>
    <w:rsid w:val="00000C31"/>
    <w:rsid w:val="00015CEB"/>
    <w:rsid w:val="000210F9"/>
    <w:rsid w:val="000265E8"/>
    <w:rsid w:val="000405A5"/>
    <w:rsid w:val="00046C05"/>
    <w:rsid w:val="00057E67"/>
    <w:rsid w:val="00080A2E"/>
    <w:rsid w:val="00080F54"/>
    <w:rsid w:val="000945EE"/>
    <w:rsid w:val="000C222B"/>
    <w:rsid w:val="000D2E48"/>
    <w:rsid w:val="000E7D5B"/>
    <w:rsid w:val="00103659"/>
    <w:rsid w:val="00111C20"/>
    <w:rsid w:val="00120AD7"/>
    <w:rsid w:val="0012543A"/>
    <w:rsid w:val="00136A73"/>
    <w:rsid w:val="0014684B"/>
    <w:rsid w:val="00151979"/>
    <w:rsid w:val="00167387"/>
    <w:rsid w:val="0017212F"/>
    <w:rsid w:val="001802D9"/>
    <w:rsid w:val="00196CAE"/>
    <w:rsid w:val="001A7FAB"/>
    <w:rsid w:val="001B237E"/>
    <w:rsid w:val="001B5678"/>
    <w:rsid w:val="001D687B"/>
    <w:rsid w:val="001F0466"/>
    <w:rsid w:val="001F67B1"/>
    <w:rsid w:val="00202C68"/>
    <w:rsid w:val="00204939"/>
    <w:rsid w:val="00223FAB"/>
    <w:rsid w:val="002268E7"/>
    <w:rsid w:val="00235BA7"/>
    <w:rsid w:val="002518EA"/>
    <w:rsid w:val="00267498"/>
    <w:rsid w:val="0029775C"/>
    <w:rsid w:val="002A43D0"/>
    <w:rsid w:val="002A7DCC"/>
    <w:rsid w:val="002B7F1A"/>
    <w:rsid w:val="002C0353"/>
    <w:rsid w:val="002C7046"/>
    <w:rsid w:val="002E0A1C"/>
    <w:rsid w:val="00305824"/>
    <w:rsid w:val="00323573"/>
    <w:rsid w:val="00334BFB"/>
    <w:rsid w:val="00342EAA"/>
    <w:rsid w:val="00346494"/>
    <w:rsid w:val="00357AF5"/>
    <w:rsid w:val="003776B0"/>
    <w:rsid w:val="00384D85"/>
    <w:rsid w:val="00384D89"/>
    <w:rsid w:val="00393536"/>
    <w:rsid w:val="003A3606"/>
    <w:rsid w:val="003B7B79"/>
    <w:rsid w:val="003C6368"/>
    <w:rsid w:val="003D23F8"/>
    <w:rsid w:val="003F0FB8"/>
    <w:rsid w:val="003F1316"/>
    <w:rsid w:val="00405A30"/>
    <w:rsid w:val="00406FC4"/>
    <w:rsid w:val="0042023D"/>
    <w:rsid w:val="00423252"/>
    <w:rsid w:val="004419C2"/>
    <w:rsid w:val="00453398"/>
    <w:rsid w:val="004547A1"/>
    <w:rsid w:val="0048492D"/>
    <w:rsid w:val="00491D0A"/>
    <w:rsid w:val="004A2F03"/>
    <w:rsid w:val="004B1B1D"/>
    <w:rsid w:val="004B5F3B"/>
    <w:rsid w:val="004B769F"/>
    <w:rsid w:val="004C40D5"/>
    <w:rsid w:val="004D07CA"/>
    <w:rsid w:val="004D52F3"/>
    <w:rsid w:val="004D6D0B"/>
    <w:rsid w:val="004D7277"/>
    <w:rsid w:val="004F339E"/>
    <w:rsid w:val="00503298"/>
    <w:rsid w:val="00520E31"/>
    <w:rsid w:val="0053550F"/>
    <w:rsid w:val="00537DDA"/>
    <w:rsid w:val="00545C99"/>
    <w:rsid w:val="00562A1E"/>
    <w:rsid w:val="005653E0"/>
    <w:rsid w:val="0056758C"/>
    <w:rsid w:val="0057157D"/>
    <w:rsid w:val="00577860"/>
    <w:rsid w:val="0058084D"/>
    <w:rsid w:val="00582A46"/>
    <w:rsid w:val="005968FB"/>
    <w:rsid w:val="00596B49"/>
    <w:rsid w:val="005A5B31"/>
    <w:rsid w:val="005B06F2"/>
    <w:rsid w:val="005B355A"/>
    <w:rsid w:val="005C3732"/>
    <w:rsid w:val="005C7BDD"/>
    <w:rsid w:val="005D5A72"/>
    <w:rsid w:val="005D67D3"/>
    <w:rsid w:val="005E31DF"/>
    <w:rsid w:val="005E5C09"/>
    <w:rsid w:val="005F232E"/>
    <w:rsid w:val="00606A3B"/>
    <w:rsid w:val="00620E85"/>
    <w:rsid w:val="0064241C"/>
    <w:rsid w:val="00654160"/>
    <w:rsid w:val="00666530"/>
    <w:rsid w:val="00682839"/>
    <w:rsid w:val="006938EA"/>
    <w:rsid w:val="0069546F"/>
    <w:rsid w:val="006A3561"/>
    <w:rsid w:val="006B4392"/>
    <w:rsid w:val="006B551B"/>
    <w:rsid w:val="006F07E3"/>
    <w:rsid w:val="007166CB"/>
    <w:rsid w:val="007175D5"/>
    <w:rsid w:val="0073058C"/>
    <w:rsid w:val="007334F2"/>
    <w:rsid w:val="00744E1A"/>
    <w:rsid w:val="00754EB7"/>
    <w:rsid w:val="007638D1"/>
    <w:rsid w:val="007671A5"/>
    <w:rsid w:val="00775766"/>
    <w:rsid w:val="007D0D09"/>
    <w:rsid w:val="007D369A"/>
    <w:rsid w:val="008003FD"/>
    <w:rsid w:val="00817179"/>
    <w:rsid w:val="00817B2B"/>
    <w:rsid w:val="00841A15"/>
    <w:rsid w:val="0084367E"/>
    <w:rsid w:val="00854435"/>
    <w:rsid w:val="0086576C"/>
    <w:rsid w:val="00884272"/>
    <w:rsid w:val="00892E58"/>
    <w:rsid w:val="00895C33"/>
    <w:rsid w:val="008B09E9"/>
    <w:rsid w:val="008B0CEA"/>
    <w:rsid w:val="008B5374"/>
    <w:rsid w:val="008B59CD"/>
    <w:rsid w:val="008C5105"/>
    <w:rsid w:val="008D527B"/>
    <w:rsid w:val="008E0FA9"/>
    <w:rsid w:val="008E5219"/>
    <w:rsid w:val="0090055F"/>
    <w:rsid w:val="00900FD5"/>
    <w:rsid w:val="00916133"/>
    <w:rsid w:val="00917A75"/>
    <w:rsid w:val="00944935"/>
    <w:rsid w:val="009462CF"/>
    <w:rsid w:val="009505A3"/>
    <w:rsid w:val="00953ABB"/>
    <w:rsid w:val="009622A3"/>
    <w:rsid w:val="009B5A0F"/>
    <w:rsid w:val="009F16B5"/>
    <w:rsid w:val="00A122DD"/>
    <w:rsid w:val="00A15984"/>
    <w:rsid w:val="00A20A6B"/>
    <w:rsid w:val="00A22862"/>
    <w:rsid w:val="00A311CF"/>
    <w:rsid w:val="00A323A0"/>
    <w:rsid w:val="00A60DB9"/>
    <w:rsid w:val="00A62847"/>
    <w:rsid w:val="00A636A0"/>
    <w:rsid w:val="00A66940"/>
    <w:rsid w:val="00AC0FA1"/>
    <w:rsid w:val="00B32FF2"/>
    <w:rsid w:val="00B34564"/>
    <w:rsid w:val="00B40443"/>
    <w:rsid w:val="00B4209E"/>
    <w:rsid w:val="00B50020"/>
    <w:rsid w:val="00B61C95"/>
    <w:rsid w:val="00B65786"/>
    <w:rsid w:val="00B70B1D"/>
    <w:rsid w:val="00B72BBC"/>
    <w:rsid w:val="00B800C4"/>
    <w:rsid w:val="00BA165E"/>
    <w:rsid w:val="00BD07F4"/>
    <w:rsid w:val="00BD2FEC"/>
    <w:rsid w:val="00BF5373"/>
    <w:rsid w:val="00C02877"/>
    <w:rsid w:val="00C22C56"/>
    <w:rsid w:val="00C23F9D"/>
    <w:rsid w:val="00C23FE8"/>
    <w:rsid w:val="00C26755"/>
    <w:rsid w:val="00C31FA9"/>
    <w:rsid w:val="00C455B6"/>
    <w:rsid w:val="00C56F92"/>
    <w:rsid w:val="00C64316"/>
    <w:rsid w:val="00C67754"/>
    <w:rsid w:val="00C83A0B"/>
    <w:rsid w:val="00CA217A"/>
    <w:rsid w:val="00CC3542"/>
    <w:rsid w:val="00CF59F6"/>
    <w:rsid w:val="00D03492"/>
    <w:rsid w:val="00D25DEA"/>
    <w:rsid w:val="00D25F3F"/>
    <w:rsid w:val="00D279D4"/>
    <w:rsid w:val="00D30CBE"/>
    <w:rsid w:val="00D46DFA"/>
    <w:rsid w:val="00D556C2"/>
    <w:rsid w:val="00D636B8"/>
    <w:rsid w:val="00D66CEF"/>
    <w:rsid w:val="00D67227"/>
    <w:rsid w:val="00D762C1"/>
    <w:rsid w:val="00D76DB8"/>
    <w:rsid w:val="00DA54FD"/>
    <w:rsid w:val="00DB0E3F"/>
    <w:rsid w:val="00DB5089"/>
    <w:rsid w:val="00DD49A5"/>
    <w:rsid w:val="00DD4BB4"/>
    <w:rsid w:val="00DE09EE"/>
    <w:rsid w:val="00DF333C"/>
    <w:rsid w:val="00E004B3"/>
    <w:rsid w:val="00E0400F"/>
    <w:rsid w:val="00E107E0"/>
    <w:rsid w:val="00E31823"/>
    <w:rsid w:val="00E53231"/>
    <w:rsid w:val="00E63D53"/>
    <w:rsid w:val="00E658D8"/>
    <w:rsid w:val="00E659BB"/>
    <w:rsid w:val="00E776B1"/>
    <w:rsid w:val="00E915BF"/>
    <w:rsid w:val="00E92E33"/>
    <w:rsid w:val="00EA0E90"/>
    <w:rsid w:val="00EA3D6C"/>
    <w:rsid w:val="00EA711E"/>
    <w:rsid w:val="00EB31AE"/>
    <w:rsid w:val="00EB3F14"/>
    <w:rsid w:val="00EB62DC"/>
    <w:rsid w:val="00EC1DE4"/>
    <w:rsid w:val="00ED0346"/>
    <w:rsid w:val="00ED7D01"/>
    <w:rsid w:val="00EE002D"/>
    <w:rsid w:val="00EE64B3"/>
    <w:rsid w:val="00F10AF4"/>
    <w:rsid w:val="00F1220A"/>
    <w:rsid w:val="00F229C9"/>
    <w:rsid w:val="00F23B14"/>
    <w:rsid w:val="00F26DFB"/>
    <w:rsid w:val="00F30D4F"/>
    <w:rsid w:val="00F31208"/>
    <w:rsid w:val="00F40DA5"/>
    <w:rsid w:val="00F41CD6"/>
    <w:rsid w:val="00F43008"/>
    <w:rsid w:val="00F43DFD"/>
    <w:rsid w:val="00F509C8"/>
    <w:rsid w:val="00F61D57"/>
    <w:rsid w:val="00F82487"/>
    <w:rsid w:val="00F832B4"/>
    <w:rsid w:val="00F86E5E"/>
    <w:rsid w:val="00F930A7"/>
    <w:rsid w:val="00FA4436"/>
    <w:rsid w:val="00FB6D69"/>
    <w:rsid w:val="00FC1677"/>
    <w:rsid w:val="00FC6B12"/>
    <w:rsid w:val="00FD1097"/>
    <w:rsid w:val="00FD3D97"/>
    <w:rsid w:val="00FE34F4"/>
    <w:rsid w:val="00FE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90C12"/>
  <w15:chartTrackingRefBased/>
  <w15:docId w15:val="{397952C7-C64D-B044-9980-62319856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B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arhart</dc:creator>
  <cp:keywords/>
  <dc:description/>
  <cp:lastModifiedBy>Patrick Farhart</cp:lastModifiedBy>
  <cp:revision>30</cp:revision>
  <dcterms:created xsi:type="dcterms:W3CDTF">2023-06-17T13:11:00Z</dcterms:created>
  <dcterms:modified xsi:type="dcterms:W3CDTF">2023-06-21T22:28:00Z</dcterms:modified>
</cp:coreProperties>
</file>